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90" w:type="dxa"/>
        <w:jc w:val="center"/>
        <w:tblLook w:val="0000" w:firstRow="0" w:lastRow="0" w:firstColumn="0" w:lastColumn="0" w:noHBand="0" w:noVBand="0"/>
      </w:tblPr>
      <w:tblGrid>
        <w:gridCol w:w="1960"/>
        <w:gridCol w:w="3620"/>
        <w:gridCol w:w="1710"/>
      </w:tblGrid>
      <w:tr w:rsidR="009034CB" w:rsidTr="00696773">
        <w:trPr>
          <w:trHeight w:val="6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Table 1 Primers used in qRT-PC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315"/>
          <w:jc w:val="center"/>
        </w:trPr>
        <w:tc>
          <w:tcPr>
            <w:tcW w:w="19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362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sz w:val="22"/>
                <w:szCs w:val="22"/>
                <w:lang w:bidi="ar"/>
              </w:rPr>
              <w:t>Primer sequence(5'to3')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ragment size /bp</w:t>
            </w:r>
          </w:p>
        </w:tc>
      </w:tr>
      <w:tr w:rsidR="009034CB" w:rsidTr="00696773">
        <w:trPr>
          <w:trHeight w:val="315"/>
          <w:jc w:val="center"/>
        </w:trPr>
        <w:tc>
          <w:tcPr>
            <w:tcW w:w="19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2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034CB" w:rsidRDefault="009034CB" w:rsidP="00696773">
            <w:pPr>
              <w:jc w:val="left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2g03024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ACCAACCCGAGCGATAAAG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48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2g03024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GGCTGCTGTTGTTTCTCTT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4g02716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CCGCAAGCTTACAAACACT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54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4g02716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GACATGCCTCTCGTCGTCTA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2g03374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GCGAAGGGGAAGCATTACAG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63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2g03374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ACGCATCCTAAAAGCAGCT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1g04294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TCCGGAAGAACGTCATGTC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41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1g04294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GTCCATGCTAACCTTCACG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3g04515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AGTCCTGCCCCTCGTTTGA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49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3g04515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ATCTGCCATCTTGCCATCAT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7g02684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ACTGCTTCTTCCTCTGTTATT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51bp</w:t>
            </w:r>
          </w:p>
        </w:tc>
      </w:tr>
      <w:tr w:rsidR="009034CB" w:rsidTr="00696773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7g02684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GTTTCATCTTATCATGATTCC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9g02232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GTGACGGGGTTTAGCATCA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54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9g02232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TCCTCTTCCGTGTTCCCTG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9g06499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CAAAGACGGTGACTGGATGC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25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9g06499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CTTCTCCATTGCTCTCGGA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10g01152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ACGCTCCTGTCCATATCGT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44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10g01152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TGGCAACCCTGATCTCACAT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7g028010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GTGTTGGGAGTTCTCTGGTC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50bp</w:t>
            </w: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BraA07g028010-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TTCCTGAAGCATTAACGTCA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28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ctin-F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TATGTTGCTATCCAGGCCGT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61bp</w:t>
            </w:r>
          </w:p>
        </w:tc>
      </w:tr>
      <w:tr w:rsidR="009034CB" w:rsidTr="00696773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actin-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034CB" w:rsidRDefault="009034CB" w:rsidP="0069677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GTAAGATCACGCCCAGCAAG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  <w:tr w:rsidR="009034CB" w:rsidTr="0069677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34CB" w:rsidRDefault="009034CB" w:rsidP="00696773">
            <w:pPr>
              <w:jc w:val="left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34CB" w:rsidRDefault="009034CB" w:rsidP="00696773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</w:p>
        </w:tc>
      </w:tr>
    </w:tbl>
    <w:p w:rsidR="008719C3" w:rsidRDefault="008719C3">
      <w:bookmarkStart w:id="0" w:name="_GoBack"/>
      <w:bookmarkEnd w:id="0"/>
    </w:p>
    <w:sectPr w:rsidR="00871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7BA"/>
    <w:rsid w:val="007E77BA"/>
    <w:rsid w:val="008719C3"/>
    <w:rsid w:val="0090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4C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rsid w:val="009034CB"/>
    <w:rPr>
      <w:rFonts w:ascii="Times New Roman" w:hAnsi="Times New Roman" w:cs="Times New Roman" w:hint="default"/>
      <w:b/>
      <w:bCs/>
      <w:i w:val="0"/>
      <w:iCs w:val="0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4C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rsid w:val="009034CB"/>
    <w:rPr>
      <w:rFonts w:ascii="Times New Roman" w:hAnsi="Times New Roman" w:cs="Times New Roman" w:hint="default"/>
      <w:b/>
      <w:bCs/>
      <w:i w:val="0"/>
      <w:iCs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3-03-09T08:41:00Z</dcterms:created>
  <dcterms:modified xsi:type="dcterms:W3CDTF">2023-03-09T08:41:00Z</dcterms:modified>
</cp:coreProperties>
</file>